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L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L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L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2L23-P23L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L17-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2L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2L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L19-P6L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L2-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01A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L22. Table 1 P30L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L4-P9L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L5-10L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L3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L13-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L1-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L10-14, additional fi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25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L16-P15L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5L13-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28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6L1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6L16-P18L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8L15-P19L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9L15-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9L21-P20L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55CB">
              <w:rPr>
                <w:sz w:val="24"/>
                <w:szCs w:val="24"/>
              </w:rPr>
            </w:r>
            <w:r w:rsidR="00D755C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5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0L11-17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55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22809"/>
    <w:rsid w:val="00501A54"/>
    <w:rsid w:val="005C4BE5"/>
    <w:rsid w:val="005D256F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755C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6F3B80A"/>
  <w15:docId w15:val="{4C64520D-71D2-4639-B7DC-3CDBFFE38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7C09460</Template>
  <TotalTime>18</TotalTime>
  <Pages>3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ukes, Eldre</cp:lastModifiedBy>
  <cp:revision>5</cp:revision>
  <dcterms:created xsi:type="dcterms:W3CDTF">2018-10-18T08:31:00Z</dcterms:created>
  <dcterms:modified xsi:type="dcterms:W3CDTF">2018-10-18T12:06:00Z</dcterms:modified>
</cp:coreProperties>
</file>